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10D75" w14:textId="77777777" w:rsidR="005E54EF" w:rsidRDefault="005E54EF" w:rsidP="005E54EF">
      <w:r>
        <w:t>Appendix A. Measurement-based threshold for the grip strength ratio</w:t>
      </w:r>
    </w:p>
    <w:p w14:paraId="0A0E11E8" w14:textId="77777777" w:rsidR="005E54EF" w:rsidRDefault="005E54EF" w:rsidP="005E54EF">
      <w:r>
        <w:t>Rationale</w:t>
      </w:r>
    </w:p>
    <w:p w14:paraId="58D1A0EF" w14:textId="77777777" w:rsidR="005E54EF" w:rsidRDefault="005E54EF" w:rsidP="005E54EF">
      <w:r>
        <w:t>No established minimal clinically important difference (MCID) has been reported in the grip strength ratio (affected/unaffected side) in patients with lateral epicondylitis. Therefore, we defined a measurement-based threshold by converting the smallest detectable change at the 95% level (SDC_95) of the maximum grip strength reported previously into a ratio.</w:t>
      </w:r>
    </w:p>
    <w:p w14:paraId="7D17DEBE" w14:textId="77777777" w:rsidR="005E54EF" w:rsidRDefault="005E54EF" w:rsidP="005E54EF"/>
    <w:p w14:paraId="17C90AC6" w14:textId="77777777" w:rsidR="005E54EF" w:rsidRDefault="005E54EF" w:rsidP="005E54EF">
      <w:r>
        <w:t>Source values</w:t>
      </w:r>
    </w:p>
    <w:p w14:paraId="16AF0933" w14:textId="77777777" w:rsidR="005E54EF" w:rsidRDefault="005E54EF" w:rsidP="005E54EF">
      <w:r>
        <w:t xml:space="preserve">In a study by </w:t>
      </w:r>
      <w:proofErr w:type="spellStart"/>
      <w:r>
        <w:t>Sveinall</w:t>
      </w:r>
      <w:proofErr w:type="spellEnd"/>
      <w:r>
        <w:t xml:space="preserve"> et al., the SDC_95 for maximum grip strength was 8.4 kg, and the mean maximum grip strength of the unaffected side was 36.4 kg.39</w:t>
      </w:r>
    </w:p>
    <w:p w14:paraId="5400B701" w14:textId="77777777" w:rsidR="005E54EF" w:rsidRDefault="005E54EF" w:rsidP="005E54EF"/>
    <w:p w14:paraId="3A797429" w14:textId="77777777" w:rsidR="005E54EF" w:rsidRDefault="005E54EF" w:rsidP="005E54EF">
      <w:r>
        <w:t>Derivation</w:t>
      </w:r>
    </w:p>
    <w:p w14:paraId="606A17B8" w14:textId="77777777" w:rsidR="005E54EF" w:rsidRDefault="005E54EF" w:rsidP="005E54EF">
      <w:r>
        <w:t>We converted the absolute threshold (kg) into a ratio by dividing it by the mean maximum grip strength of the unaffected side as follows:</w:t>
      </w:r>
    </w:p>
    <w:p w14:paraId="611CCAFA" w14:textId="77777777" w:rsidR="005E54EF" w:rsidRDefault="005E54EF" w:rsidP="005E54EF">
      <w:r>
        <w:t>Threshold (ratio) = 8.4 / 36.4 = 0.23.</w:t>
      </w:r>
    </w:p>
    <w:p w14:paraId="2F84BB77" w14:textId="5E9B00FF" w:rsidR="005E54EF" w:rsidRDefault="005E54EF" w:rsidP="005E54EF">
      <w:pPr>
        <w:rPr>
          <w:rFonts w:hint="eastAsia"/>
        </w:rPr>
      </w:pPr>
      <w:r>
        <w:t>Accordingly, a change in the grip strength ratio of ≥ 0.23 was used as the measurement-based threshold in this study.</w:t>
      </w:r>
    </w:p>
    <w:sectPr w:rsidR="005E54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493DE7" w14:textId="77777777" w:rsidR="002658AD" w:rsidRDefault="002658AD" w:rsidP="005E54EF">
      <w:r>
        <w:separator/>
      </w:r>
    </w:p>
  </w:endnote>
  <w:endnote w:type="continuationSeparator" w:id="0">
    <w:p w14:paraId="19012228" w14:textId="77777777" w:rsidR="002658AD" w:rsidRDefault="002658AD" w:rsidP="005E5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956F00" w14:textId="77777777" w:rsidR="002658AD" w:rsidRDefault="002658AD" w:rsidP="005E54EF">
      <w:r>
        <w:separator/>
      </w:r>
    </w:p>
  </w:footnote>
  <w:footnote w:type="continuationSeparator" w:id="0">
    <w:p w14:paraId="201E93BF" w14:textId="77777777" w:rsidR="002658AD" w:rsidRDefault="002658AD" w:rsidP="005E5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94A"/>
    <w:rsid w:val="000009F3"/>
    <w:rsid w:val="000461CB"/>
    <w:rsid w:val="002658AD"/>
    <w:rsid w:val="003306AC"/>
    <w:rsid w:val="00494FEE"/>
    <w:rsid w:val="005E54EF"/>
    <w:rsid w:val="0071602C"/>
    <w:rsid w:val="00874FAF"/>
    <w:rsid w:val="00982462"/>
    <w:rsid w:val="00B75194"/>
    <w:rsid w:val="00F4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2D4ACA"/>
  <w15:chartTrackingRefBased/>
  <w15:docId w15:val="{AC9D2728-B2D2-4B76-94F8-23E689570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游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394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39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39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394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394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394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394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394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394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4394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4394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4394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439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439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439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439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439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4394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439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439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39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439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39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439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394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4394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439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4394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4394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E54E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E54EF"/>
  </w:style>
  <w:style w:type="paragraph" w:styleId="ac">
    <w:name w:val="footer"/>
    <w:basedOn w:val="a"/>
    <w:link w:val="ad"/>
    <w:uiPriority w:val="99"/>
    <w:unhideWhenUsed/>
    <w:rsid w:val="005E54E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E54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大.med 池田</dc:creator>
  <cp:keywords/>
  <dc:description/>
  <cp:lastModifiedBy>和大.med 池田</cp:lastModifiedBy>
  <cp:revision>3</cp:revision>
  <dcterms:created xsi:type="dcterms:W3CDTF">2026-04-03T07:37:00Z</dcterms:created>
  <dcterms:modified xsi:type="dcterms:W3CDTF">2026-04-03T07:48:00Z</dcterms:modified>
</cp:coreProperties>
</file>